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6ABC570" w:rsidR="00FB3483" w:rsidRDefault="00664133">
            <w:pPr>
              <w:pStyle w:val="Default"/>
              <w:jc w:val="right"/>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93647E" w:rsidR="00FB3483" w:rsidRDefault="004F42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64133">
              <w:rPr>
                <w:rFonts w:ascii="Arial" w:hAnsi="Arial" w:cs="Arial"/>
                <w:color w:val="auto"/>
                <w:sz w:val="18"/>
                <w:szCs w:val="18"/>
                <w:lang w:eastAsia="zh-CN"/>
              </w:rPr>
              <w:t>-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BE15D34" w:rsidR="00FB3483" w:rsidRDefault="00664133">
            <w:pPr>
              <w:pStyle w:val="Default"/>
              <w:jc w:val="right"/>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76EBD6" w:rsidR="00FB3483" w:rsidRDefault="006641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38</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2CF78C3" w:rsidR="00FB3483" w:rsidRDefault="00664133">
            <w:pPr>
              <w:pStyle w:val="Default"/>
              <w:jc w:val="right"/>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9</w:t>
            </w: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1DA447" w:rsidR="00FB3483" w:rsidRDefault="006641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0-10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1F9916" w:rsidR="00FB3483" w:rsidRDefault="006641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5-120</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6A6B6FC5" w:rsidR="00FB3483" w:rsidRDefault="00664133">
            <w:pPr>
              <w:pStyle w:val="Default"/>
              <w:jc w:val="right"/>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w:t>
            </w: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D07953" w:rsidR="00FB3483" w:rsidRDefault="006641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2-13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176A88" w:rsidR="00FB3483" w:rsidRDefault="0066413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3-138</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5920DA" w:rsidR="00FB3483" w:rsidRDefault="0066413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9-14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2845A4" w:rsidR="00FB3483" w:rsidRDefault="0066413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6-15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4F2B5C" w:rsidR="00FB3483" w:rsidRDefault="006641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6-160</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F3F00F" w:rsidR="00930A31" w:rsidRDefault="0066413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1-1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BCA905" w:rsidR="00FB3483" w:rsidRDefault="006641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8-17</w:t>
            </w:r>
            <w:r w:rsidR="00423175">
              <w:rPr>
                <w:rFonts w:ascii="Arial" w:hAnsi="Arial" w:cs="Arial"/>
                <w:color w:val="auto"/>
                <w:sz w:val="18"/>
                <w:szCs w:val="18"/>
                <w:lang w:eastAsia="zh-CN"/>
              </w:rPr>
              <w:t>1</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A6CA49" w:rsidR="00FB3483" w:rsidRDefault="004231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Default="00930A31" w:rsidP="005979B8">
            <w:pPr>
              <w:pStyle w:val="Default"/>
              <w:spacing w:before="40" w:after="40"/>
              <w:rPr>
                <w:rFonts w:ascii="Arial" w:hAnsi="Arial" w:cs="Arial"/>
                <w:color w:val="auto"/>
                <w:sz w:val="18"/>
                <w:szCs w:val="18"/>
              </w:rPr>
            </w:pP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Default="00930A31" w:rsidP="005979B8">
            <w:pPr>
              <w:pStyle w:val="Default"/>
              <w:spacing w:before="40" w:after="40"/>
              <w:rPr>
                <w:rFonts w:ascii="Arial" w:hAnsi="Arial" w:cs="Arial"/>
                <w:color w:val="auto"/>
                <w:sz w:val="18"/>
                <w:szCs w:val="18"/>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79FB34" w:rsidR="00930A31"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3-17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Default="00930A31" w:rsidP="005979B8">
            <w:pPr>
              <w:pStyle w:val="Default"/>
              <w:spacing w:before="40" w:after="40"/>
              <w:rPr>
                <w:rFonts w:ascii="Arial" w:hAnsi="Arial" w:cs="Arial"/>
                <w:color w:val="auto"/>
                <w:sz w:val="18"/>
                <w:szCs w:val="18"/>
              </w:rPr>
            </w:pP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Default="00930A31" w:rsidP="005979B8">
            <w:pPr>
              <w:pStyle w:val="Default"/>
              <w:spacing w:before="40" w:after="40"/>
              <w:rPr>
                <w:rFonts w:ascii="Arial" w:hAnsi="Arial" w:cs="Arial"/>
                <w:color w:val="auto"/>
                <w:sz w:val="18"/>
                <w:szCs w:val="18"/>
              </w:rPr>
            </w:pP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A3C159" w:rsidR="006E5FE2"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6-17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4144E9" w:rsidR="006E5FE2"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9-18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F5C9D9D" w:rsidR="00FB3483" w:rsidRDefault="00CC0C29">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3</w:t>
            </w: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229C38" w:rsidR="00930A31"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7-19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7F0EA3" w:rsidR="00930A31" w:rsidRDefault="0042317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6-19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B9B4B6" w:rsidR="00FB3483"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1-2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BF97D4" w:rsidR="00FB3483"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1-21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A71367" w:rsidR="00FB3483"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9-23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06F98E" w:rsidR="00930A31"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4-25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Default="00930A31" w:rsidP="005979B8">
            <w:pPr>
              <w:pStyle w:val="Default"/>
              <w:spacing w:before="40" w:after="40"/>
              <w:rPr>
                <w:rFonts w:ascii="Arial" w:hAnsi="Arial" w:cs="Arial"/>
                <w:color w:val="auto"/>
                <w:sz w:val="18"/>
                <w:szCs w:val="18"/>
              </w:rPr>
            </w:pP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Default="00930A31" w:rsidP="005979B8">
            <w:pPr>
              <w:pStyle w:val="Default"/>
              <w:spacing w:before="40" w:after="40"/>
              <w:rPr>
                <w:rFonts w:ascii="Arial" w:hAnsi="Arial" w:cs="Arial"/>
                <w:color w:val="auto"/>
                <w:sz w:val="18"/>
                <w:szCs w:val="18"/>
              </w:rPr>
            </w:pP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30749C" w:rsidR="00930A31" w:rsidRDefault="00930A31" w:rsidP="005979B8">
            <w:pPr>
              <w:pStyle w:val="Default"/>
              <w:spacing w:before="40" w:after="40"/>
              <w:rPr>
                <w:rFonts w:ascii="Arial" w:hAnsi="Arial" w:cs="Arial"/>
                <w:color w:val="auto"/>
                <w:sz w:val="18"/>
                <w:szCs w:val="18"/>
                <w:lang w:eastAsia="zh-CN"/>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C87755" w:rsidR="00FB3483" w:rsidRDefault="004231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4-28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C6A8DF" w:rsidR="00077B44" w:rsidRDefault="0042317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83-30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F7E539E" w:rsidR="00077B44" w:rsidRDefault="00CC0C29" w:rsidP="00077B44">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0</w:t>
            </w: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F15F72" w:rsidR="00930A31" w:rsidRDefault="0042317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1-41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482C39" w:rsidR="00930A31" w:rsidRDefault="0042317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31-43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D36837" w:rsidR="00930A31" w:rsidRDefault="0042317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36-43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5618DD" w:rsidR="00930A31" w:rsidRDefault="0042317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40-45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4E253417" w:rsidR="00077B44" w:rsidRDefault="00CC0C29" w:rsidP="00077B44">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4</w:t>
            </w: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A506A5" w:rsidR="00930A31" w:rsidRDefault="00B654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7</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27FA63" w:rsidR="00930A31" w:rsidRDefault="00B654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6-138</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52F191" w:rsidR="00930A31" w:rsidRDefault="00B654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6-138</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572676" w:rsidR="00077B44" w:rsidRDefault="00B654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4B5BC9" w:rsidR="00077B44" w:rsidRDefault="00B654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E5638" w14:textId="77777777" w:rsidR="00C01866" w:rsidRDefault="00C01866">
      <w:r>
        <w:separator/>
      </w:r>
    </w:p>
  </w:endnote>
  <w:endnote w:type="continuationSeparator" w:id="0">
    <w:p w14:paraId="22F21A96" w14:textId="77777777" w:rsidR="00C01866" w:rsidRDefault="00C01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06706" w14:textId="77777777" w:rsidR="00C01866" w:rsidRDefault="00C01866">
      <w:r>
        <w:separator/>
      </w:r>
    </w:p>
  </w:footnote>
  <w:footnote w:type="continuationSeparator" w:id="0">
    <w:p w14:paraId="22D5DD8D" w14:textId="77777777" w:rsidR="00C01866" w:rsidRDefault="00C018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C140C"/>
    <w:rsid w:val="003072A3"/>
    <w:rsid w:val="003103C2"/>
    <w:rsid w:val="003516AD"/>
    <w:rsid w:val="00363B8D"/>
    <w:rsid w:val="003760FB"/>
    <w:rsid w:val="003B79FF"/>
    <w:rsid w:val="00400A0B"/>
    <w:rsid w:val="00423175"/>
    <w:rsid w:val="00443C1D"/>
    <w:rsid w:val="00461576"/>
    <w:rsid w:val="004C1685"/>
    <w:rsid w:val="004F426F"/>
    <w:rsid w:val="005078EE"/>
    <w:rsid w:val="00535153"/>
    <w:rsid w:val="00550BF1"/>
    <w:rsid w:val="0059028D"/>
    <w:rsid w:val="0059787B"/>
    <w:rsid w:val="005979B8"/>
    <w:rsid w:val="00664133"/>
    <w:rsid w:val="006E5FE2"/>
    <w:rsid w:val="006F3BA6"/>
    <w:rsid w:val="00726794"/>
    <w:rsid w:val="0077253C"/>
    <w:rsid w:val="00833B3B"/>
    <w:rsid w:val="008412D5"/>
    <w:rsid w:val="008A3EAE"/>
    <w:rsid w:val="008E2C91"/>
    <w:rsid w:val="00930A31"/>
    <w:rsid w:val="00947707"/>
    <w:rsid w:val="009827E5"/>
    <w:rsid w:val="00A215D2"/>
    <w:rsid w:val="00A86593"/>
    <w:rsid w:val="00AB79CE"/>
    <w:rsid w:val="00AE4BBD"/>
    <w:rsid w:val="00B51910"/>
    <w:rsid w:val="00B65453"/>
    <w:rsid w:val="00C01866"/>
    <w:rsid w:val="00C22710"/>
    <w:rsid w:val="00CC0C29"/>
    <w:rsid w:val="00D72E8F"/>
    <w:rsid w:val="00D95D84"/>
    <w:rsid w:val="00DC4F19"/>
    <w:rsid w:val="00E10080"/>
    <w:rsid w:val="00E324A8"/>
    <w:rsid w:val="00E66E3A"/>
    <w:rsid w:val="00E90129"/>
    <w:rsid w:val="00EB610E"/>
    <w:rsid w:val="00F24EE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83</Words>
  <Characters>6152</Characters>
  <Application>Microsoft Office Word</Application>
  <DocSecurity>0</DocSecurity>
  <Lines>227</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露虹 麻</cp:lastModifiedBy>
  <cp:revision>37</cp:revision>
  <cp:lastPrinted>2020-11-24T03:02:00Z</cp:lastPrinted>
  <dcterms:created xsi:type="dcterms:W3CDTF">2020-11-24T03:02:00Z</dcterms:created>
  <dcterms:modified xsi:type="dcterms:W3CDTF">2023-11-07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5d6932efd133f742432d36300a9852a4ee4569870feb735b77f7fb09418c68</vt:lpwstr>
  </property>
</Properties>
</file>